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584A8B" w14:textId="30A9A1AD" w:rsidR="00FD6E06" w:rsidRPr="00FD6E06" w:rsidRDefault="005759DC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>
        <w:rPr>
          <w:rStyle w:val="Strong"/>
          <w:rFonts w:ascii="Lucida Sans" w:hAnsi="Lucida Sans"/>
          <w:sz w:val="32"/>
          <w:szCs w:val="32"/>
        </w:rPr>
        <w:t xml:space="preserve">S1 Table. </w:t>
      </w:r>
      <w:r w:rsidR="00FD6E06"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0D4EE4">
        <w:rPr>
          <w:rStyle w:val="Strong"/>
          <w:rFonts w:ascii="Lucida Sans" w:hAnsi="Lucida Sans"/>
          <w:sz w:val="32"/>
          <w:szCs w:val="32"/>
        </w:rPr>
        <w:t>.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3E584A8C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3E584A92" w14:textId="77777777" w:rsidTr="0063584C">
        <w:trPr>
          <w:tblHeader/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E584A8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E584A8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76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E584A8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25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E584A90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6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E584A91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3E584A99" w14:textId="77777777" w:rsidTr="0063584C">
        <w:trPr>
          <w:tblHeader/>
          <w:tblCellSpacing w:w="15" w:type="dxa"/>
        </w:trPr>
        <w:tc>
          <w:tcPr>
            <w:tcW w:w="230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E584A9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E584A9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76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E584A9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E584A96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3E584A97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6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E584A98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3E584A9B" w14:textId="77777777" w:rsidTr="0063584C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E584A9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E584A9D" w14:textId="77777777" w:rsidTr="0063584C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9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E584AA4" w14:textId="77777777" w:rsidTr="0063584C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9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9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A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A1" w14:textId="4738D79C" w:rsidR="0068643A" w:rsidRPr="00FD6E06" w:rsidRDefault="00B071E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7B1CAD">
              <w:rPr>
                <w:sz w:val="24"/>
                <w:szCs w:val="24"/>
              </w:rPr>
            </w:r>
            <w:r w:rsidR="007B1CA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A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B1CAD">
              <w:rPr>
                <w:sz w:val="24"/>
                <w:szCs w:val="24"/>
              </w:rPr>
            </w:r>
            <w:r w:rsidR="007B1CA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A3" w14:textId="5002AEE8" w:rsidR="0068643A" w:rsidRPr="00FD6E06" w:rsidRDefault="00BC5A6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2</w:t>
            </w:r>
          </w:p>
        </w:tc>
      </w:tr>
      <w:tr w:rsidR="0068643A" w:rsidRPr="00FD6E06" w14:paraId="3E584AAB" w14:textId="77777777" w:rsidTr="0063584C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A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A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A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A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B1CAD">
              <w:rPr>
                <w:sz w:val="24"/>
                <w:szCs w:val="24"/>
              </w:rPr>
            </w:r>
            <w:r w:rsidR="007B1CA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A9" w14:textId="31449957" w:rsidR="0068643A" w:rsidRPr="00FD6E06" w:rsidRDefault="004556B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B1CAD">
              <w:rPr>
                <w:sz w:val="24"/>
                <w:szCs w:val="24"/>
              </w:rPr>
            </w:r>
            <w:r w:rsidR="007B1CA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AA" w14:textId="3A585861" w:rsidR="0068643A" w:rsidRPr="00FD6E06" w:rsidRDefault="004556B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3E584AB2" w14:textId="77777777" w:rsidTr="0063584C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A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A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A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AF" w14:textId="0E2A04DB" w:rsidR="0068643A" w:rsidRPr="00FD6E06" w:rsidRDefault="00BC5A6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B1CAD">
              <w:rPr>
                <w:sz w:val="24"/>
                <w:szCs w:val="24"/>
              </w:rPr>
            </w:r>
            <w:r w:rsidR="007B1CA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B0" w14:textId="5E903BA0" w:rsidR="0068643A" w:rsidRPr="00FD6E06" w:rsidRDefault="00BC5A6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B1CAD">
              <w:rPr>
                <w:sz w:val="24"/>
                <w:szCs w:val="24"/>
              </w:rPr>
            </w:r>
            <w:r w:rsidR="007B1CA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B1" w14:textId="256CCBF1" w:rsidR="0068643A" w:rsidRPr="00FD6E06" w:rsidRDefault="00BC5A6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9</w:t>
            </w:r>
          </w:p>
        </w:tc>
      </w:tr>
      <w:tr w:rsidR="0068643A" w:rsidRPr="00FD6E06" w14:paraId="3E584AB4" w14:textId="77777777" w:rsidTr="0063584C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B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E584ABB" w14:textId="77777777" w:rsidTr="0063584C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B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B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B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B8" w14:textId="1812E68C" w:rsidR="0068643A" w:rsidRPr="00FD6E06" w:rsidRDefault="00B61F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B1CAD">
              <w:rPr>
                <w:sz w:val="24"/>
                <w:szCs w:val="24"/>
              </w:rPr>
            </w:r>
            <w:r w:rsidR="007B1CA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B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B1CAD">
              <w:rPr>
                <w:sz w:val="24"/>
                <w:szCs w:val="24"/>
              </w:rPr>
            </w:r>
            <w:r w:rsidR="007B1CA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BA" w14:textId="340A45C7" w:rsidR="0068643A" w:rsidRPr="00FD6E06" w:rsidRDefault="00BC5A6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-14</w:t>
            </w:r>
          </w:p>
        </w:tc>
      </w:tr>
      <w:tr w:rsidR="0068643A" w:rsidRPr="00FD6E06" w14:paraId="3E584AC2" w14:textId="77777777" w:rsidTr="0063584C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B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B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B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BF" w14:textId="3F38A2D8" w:rsidR="0068643A" w:rsidRPr="00FD6E06" w:rsidRDefault="000C7B2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B1CAD">
              <w:rPr>
                <w:sz w:val="24"/>
                <w:szCs w:val="24"/>
              </w:rPr>
            </w:r>
            <w:r w:rsidR="007B1CA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C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B1CAD">
              <w:rPr>
                <w:sz w:val="24"/>
                <w:szCs w:val="24"/>
              </w:rPr>
            </w:r>
            <w:r w:rsidR="007B1CA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C1" w14:textId="3C6B37C4" w:rsidR="0068643A" w:rsidRPr="00FD6E06" w:rsidRDefault="00BC5A6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-18</w:t>
            </w:r>
          </w:p>
        </w:tc>
      </w:tr>
      <w:tr w:rsidR="0068643A" w:rsidRPr="00FD6E06" w14:paraId="3E584AC9" w14:textId="77777777" w:rsidTr="0063584C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C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C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C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C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B1CAD">
              <w:rPr>
                <w:sz w:val="24"/>
                <w:szCs w:val="24"/>
              </w:rPr>
            </w:r>
            <w:r w:rsidR="007B1CA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C7" w14:textId="3C7367D3" w:rsidR="0068643A" w:rsidRPr="00FD6E06" w:rsidRDefault="002F488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B1CAD">
              <w:rPr>
                <w:sz w:val="24"/>
                <w:szCs w:val="24"/>
              </w:rPr>
            </w:r>
            <w:r w:rsidR="007B1CA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C8" w14:textId="309D2115" w:rsidR="0068643A" w:rsidRPr="00FD6E06" w:rsidRDefault="002F488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3E584ACB" w14:textId="77777777" w:rsidTr="0063584C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C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3584C" w:rsidRPr="00FD6E06" w14:paraId="3E584AD2" w14:textId="77777777" w:rsidTr="0063584C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CC" w14:textId="77777777" w:rsidR="0063584C" w:rsidRPr="00FD6E06" w:rsidRDefault="0063584C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CD" w14:textId="77777777" w:rsidR="0063584C" w:rsidRPr="00FD6E06" w:rsidRDefault="0063584C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CE" w14:textId="77777777" w:rsidR="0063584C" w:rsidRPr="00FD6E06" w:rsidRDefault="0063584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CF" w14:textId="7FA59B9E" w:rsidR="0063584C" w:rsidRPr="00FD6E06" w:rsidRDefault="0063584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B1CAD">
              <w:rPr>
                <w:sz w:val="24"/>
                <w:szCs w:val="24"/>
              </w:rPr>
            </w:r>
            <w:r w:rsidR="007B1CA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D0" w14:textId="77777777" w:rsidR="0063584C" w:rsidRPr="00FD6E06" w:rsidRDefault="0063584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B1CAD">
              <w:rPr>
                <w:sz w:val="24"/>
                <w:szCs w:val="24"/>
              </w:rPr>
            </w:r>
            <w:r w:rsidR="007B1CA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</w:tcPr>
          <w:p w14:paraId="3E584AD1" w14:textId="7E87C2FE" w:rsidR="0063584C" w:rsidRPr="00FD6E06" w:rsidRDefault="0063584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ubmission system</w:t>
            </w:r>
          </w:p>
        </w:tc>
      </w:tr>
      <w:tr w:rsidR="0063584C" w:rsidRPr="00FD6E06" w14:paraId="3E584AD9" w14:textId="77777777" w:rsidTr="0063584C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D3" w14:textId="77777777" w:rsidR="0063584C" w:rsidRPr="00FD6E06" w:rsidRDefault="0063584C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D4" w14:textId="77777777" w:rsidR="0063584C" w:rsidRPr="00FD6E06" w:rsidRDefault="0063584C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D5" w14:textId="77777777" w:rsidR="0063584C" w:rsidRPr="00FD6E06" w:rsidRDefault="0063584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D6" w14:textId="31DAD4A1" w:rsidR="0063584C" w:rsidRPr="00FD6E06" w:rsidRDefault="0063584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B1CAD">
              <w:rPr>
                <w:sz w:val="24"/>
                <w:szCs w:val="24"/>
              </w:rPr>
            </w:r>
            <w:r w:rsidR="007B1CA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D7" w14:textId="77777777" w:rsidR="0063584C" w:rsidRPr="00FD6E06" w:rsidRDefault="0063584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B1CAD">
              <w:rPr>
                <w:sz w:val="24"/>
                <w:szCs w:val="24"/>
              </w:rPr>
            </w:r>
            <w:r w:rsidR="007B1CA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vMerge/>
            <w:tcBorders>
              <w:left w:val="outset" w:sz="6" w:space="0" w:color="auto"/>
              <w:right w:val="outset" w:sz="6" w:space="0" w:color="auto"/>
            </w:tcBorders>
          </w:tcPr>
          <w:p w14:paraId="3E584AD8" w14:textId="215C05EF" w:rsidR="0063584C" w:rsidRPr="00FD6E06" w:rsidRDefault="0063584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3584C" w:rsidRPr="00FD6E06" w14:paraId="3E584AE0" w14:textId="77777777" w:rsidTr="0063584C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DA" w14:textId="77777777" w:rsidR="0063584C" w:rsidRPr="00FD6E06" w:rsidRDefault="0063584C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DB" w14:textId="77777777" w:rsidR="0063584C" w:rsidRPr="00FD6E06" w:rsidRDefault="0063584C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DC" w14:textId="77777777" w:rsidR="0063584C" w:rsidRPr="00FD6E06" w:rsidRDefault="0063584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DD" w14:textId="77777777" w:rsidR="0063584C" w:rsidRPr="00FD6E06" w:rsidRDefault="0063584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B1CAD">
              <w:rPr>
                <w:sz w:val="24"/>
                <w:szCs w:val="24"/>
              </w:rPr>
            </w:r>
            <w:r w:rsidR="007B1CA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DE" w14:textId="156381C0" w:rsidR="0063584C" w:rsidRPr="00FD6E06" w:rsidRDefault="0063584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B1CAD">
              <w:rPr>
                <w:sz w:val="24"/>
                <w:szCs w:val="24"/>
              </w:rPr>
            </w:r>
            <w:r w:rsidR="007B1CA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DF" w14:textId="625C60D6" w:rsidR="0063584C" w:rsidRPr="00FD6E06" w:rsidRDefault="0063584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3E584AE2" w14:textId="77777777" w:rsidTr="0063584C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E584AE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E584AE9" w14:textId="77777777" w:rsidTr="0063584C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E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E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E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E6" w14:textId="417EEF8B" w:rsidR="0068643A" w:rsidRPr="00FD6E06" w:rsidRDefault="00025C3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B1CAD">
              <w:rPr>
                <w:sz w:val="24"/>
                <w:szCs w:val="24"/>
              </w:rPr>
            </w:r>
            <w:r w:rsidR="007B1CA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E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B1CAD">
              <w:rPr>
                <w:sz w:val="24"/>
                <w:szCs w:val="24"/>
              </w:rPr>
            </w:r>
            <w:r w:rsidR="007B1CA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E8" w14:textId="322CCFE1" w:rsidR="0068643A" w:rsidRPr="00FD6E06" w:rsidRDefault="000C7B2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BC5A6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9732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1</w:t>
            </w:r>
            <w:r w:rsidR="00BC5A6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68643A" w:rsidRPr="00FD6E06" w14:paraId="3E584AF1" w14:textId="77777777" w:rsidTr="0063584C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E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E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EC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3E584AE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EE" w14:textId="0D4415FB" w:rsidR="0068643A" w:rsidRPr="00FD6E06" w:rsidRDefault="0097324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B1CAD">
              <w:rPr>
                <w:sz w:val="24"/>
                <w:szCs w:val="24"/>
              </w:rPr>
            </w:r>
            <w:r w:rsidR="007B1CA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E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B1CAD">
              <w:rPr>
                <w:sz w:val="24"/>
                <w:szCs w:val="24"/>
              </w:rPr>
            </w:r>
            <w:r w:rsidR="007B1CA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F0" w14:textId="195B208C" w:rsidR="0068643A" w:rsidRPr="00FD6E06" w:rsidRDefault="0005394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  <w:r w:rsidR="00BC5A6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0C7B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1</w:t>
            </w:r>
            <w:r w:rsidR="00BC5A6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BB4AE3" w:rsidRPr="00FD6E06" w14:paraId="3E584AF3" w14:textId="77777777" w:rsidTr="0063584C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E584AF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E584AFA" w14:textId="77777777" w:rsidTr="0063584C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F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F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F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F7" w14:textId="2A3D011C" w:rsidR="0068643A" w:rsidRPr="00FD6E06" w:rsidRDefault="005B189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B1CAD">
              <w:rPr>
                <w:sz w:val="24"/>
                <w:szCs w:val="24"/>
              </w:rPr>
            </w:r>
            <w:r w:rsidR="007B1CA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F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B1CAD">
              <w:rPr>
                <w:sz w:val="24"/>
                <w:szCs w:val="24"/>
              </w:rPr>
            </w:r>
            <w:r w:rsidR="007B1CA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F9" w14:textId="5BE737C1" w:rsidR="0068643A" w:rsidRPr="00FD6E06" w:rsidRDefault="000746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BC5A6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  <w:r w:rsidR="000B1B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BC5A6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</w:t>
            </w:r>
          </w:p>
        </w:tc>
      </w:tr>
      <w:tr w:rsidR="0068643A" w:rsidRPr="00FD6E06" w14:paraId="3E584B01" w14:textId="77777777" w:rsidTr="0063584C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F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F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AF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FE" w14:textId="1CFE4599" w:rsidR="0068643A" w:rsidRPr="00FD6E06" w:rsidRDefault="00AC54A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B1CAD">
              <w:rPr>
                <w:sz w:val="24"/>
                <w:szCs w:val="24"/>
              </w:rPr>
            </w:r>
            <w:r w:rsidR="007B1CA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AF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B1CAD">
              <w:rPr>
                <w:sz w:val="24"/>
                <w:szCs w:val="24"/>
              </w:rPr>
            </w:r>
            <w:r w:rsidR="007B1CA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00" w14:textId="3D24E8C6" w:rsidR="0068643A" w:rsidRPr="00FD6E06" w:rsidRDefault="000B1BA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BC5A6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4</w:t>
            </w:r>
            <w:r w:rsidR="00CC058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BC5A6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0</w:t>
            </w:r>
          </w:p>
        </w:tc>
      </w:tr>
      <w:tr w:rsidR="0068643A" w:rsidRPr="00FD6E06" w14:paraId="3E584B08" w14:textId="77777777" w:rsidTr="0063584C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0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0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0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05" w14:textId="15AEAC98" w:rsidR="0068643A" w:rsidRPr="00FD6E06" w:rsidRDefault="00BC5A6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B1CAD">
              <w:rPr>
                <w:sz w:val="24"/>
                <w:szCs w:val="24"/>
              </w:rPr>
            </w:r>
            <w:r w:rsidR="007B1CA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06" w14:textId="3A590309" w:rsidR="0068643A" w:rsidRPr="00FD6E06" w:rsidRDefault="00BC5A6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B1CAD">
              <w:rPr>
                <w:sz w:val="24"/>
                <w:szCs w:val="24"/>
              </w:rPr>
            </w:r>
            <w:r w:rsidR="007B1CA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07" w14:textId="68731DB1" w:rsidR="0068643A" w:rsidRPr="00FD6E06" w:rsidRDefault="00BC5A60" w:rsidP="0096563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2-198</w:t>
            </w:r>
          </w:p>
        </w:tc>
      </w:tr>
      <w:tr w:rsidR="00BB4AE3" w:rsidRPr="00FD6E06" w14:paraId="3E584B0A" w14:textId="77777777" w:rsidTr="0063584C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0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E584B11" w14:textId="77777777" w:rsidTr="0063584C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0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0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0E" w14:textId="29653B89" w:rsidR="0068643A" w:rsidRPr="00FD6E06" w:rsidRDefault="00E03A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B1CAD">
              <w:rPr>
                <w:sz w:val="24"/>
                <w:szCs w:val="24"/>
              </w:rPr>
            </w:r>
            <w:r w:rsidR="007B1CA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0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B1CAD">
              <w:rPr>
                <w:sz w:val="24"/>
                <w:szCs w:val="24"/>
              </w:rPr>
            </w:r>
            <w:r w:rsidR="007B1CA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10" w14:textId="457CA923" w:rsidR="0068643A" w:rsidRPr="00FD6E06" w:rsidRDefault="00BC5A6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63584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63584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5</w:t>
            </w:r>
          </w:p>
        </w:tc>
      </w:tr>
      <w:tr w:rsidR="0068643A" w:rsidRPr="00FD6E06" w14:paraId="3E584B18" w14:textId="77777777" w:rsidTr="0063584C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1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1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1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15" w14:textId="2CCD0D0D" w:rsidR="0068643A" w:rsidRPr="00FD6E06" w:rsidRDefault="009536D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B1CAD">
              <w:rPr>
                <w:sz w:val="24"/>
                <w:szCs w:val="24"/>
              </w:rPr>
            </w:r>
            <w:r w:rsidR="007B1CA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1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B1CAD">
              <w:rPr>
                <w:sz w:val="24"/>
                <w:szCs w:val="24"/>
              </w:rPr>
            </w:r>
            <w:r w:rsidR="007B1CA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17" w14:textId="4E85E6C9" w:rsidR="0068643A" w:rsidRPr="00FD6E06" w:rsidRDefault="0063584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6</w:t>
            </w:r>
            <w:r w:rsidR="000746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2</w:t>
            </w:r>
          </w:p>
        </w:tc>
      </w:tr>
      <w:tr w:rsidR="0068643A" w:rsidRPr="00FD6E06" w14:paraId="3E584B1F" w14:textId="77777777" w:rsidTr="0063584C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19" w14:textId="3EB5EC4A" w:rsidR="0068643A" w:rsidRPr="00FD6E06" w:rsidRDefault="0068643A" w:rsidP="00CC0584">
            <w:pPr>
              <w:spacing w:before="100" w:beforeAutospacing="1" w:after="100" w:afterAutospacing="1" w:line="240" w:lineRule="auto"/>
              <w:ind w:left="495" w:hanging="495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1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1C" w14:textId="23CC6789" w:rsidR="0068643A" w:rsidRPr="00FD6E06" w:rsidRDefault="007930B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B1CAD">
              <w:rPr>
                <w:sz w:val="24"/>
                <w:szCs w:val="24"/>
              </w:rPr>
            </w:r>
            <w:r w:rsidR="007B1CA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1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B1CAD">
              <w:rPr>
                <w:sz w:val="24"/>
                <w:szCs w:val="24"/>
              </w:rPr>
            </w:r>
            <w:r w:rsidR="007B1CA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1E" w14:textId="767662B1" w:rsidR="0068643A" w:rsidRPr="00FD6E06" w:rsidRDefault="0063584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3-230</w:t>
            </w:r>
          </w:p>
        </w:tc>
      </w:tr>
      <w:tr w:rsidR="0068643A" w:rsidRPr="00FD6E06" w14:paraId="3E584B26" w14:textId="77777777" w:rsidTr="0063584C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2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2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2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23" w14:textId="7008C049" w:rsidR="0068643A" w:rsidRPr="00FD6E06" w:rsidRDefault="0043780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B1CAD">
              <w:rPr>
                <w:sz w:val="24"/>
                <w:szCs w:val="24"/>
              </w:rPr>
            </w:r>
            <w:r w:rsidR="007B1CA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2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B1CAD">
              <w:rPr>
                <w:sz w:val="24"/>
                <w:szCs w:val="24"/>
              </w:rPr>
            </w:r>
            <w:r w:rsidR="007B1CA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25" w14:textId="5AEC865E" w:rsidR="0068643A" w:rsidRPr="00FD6E06" w:rsidRDefault="0063584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3-230</w:t>
            </w:r>
          </w:p>
        </w:tc>
      </w:tr>
      <w:tr w:rsidR="0068643A" w:rsidRPr="00FD6E06" w14:paraId="3E584B2D" w14:textId="77777777" w:rsidTr="0063584C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2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2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2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2A" w14:textId="3835EABF" w:rsidR="0068643A" w:rsidRPr="00FD6E06" w:rsidRDefault="009B2B9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B1CAD">
              <w:rPr>
                <w:sz w:val="24"/>
                <w:szCs w:val="24"/>
              </w:rPr>
            </w:r>
            <w:r w:rsidR="007B1CA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2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B1CAD">
              <w:rPr>
                <w:sz w:val="24"/>
                <w:szCs w:val="24"/>
              </w:rPr>
            </w:r>
            <w:r w:rsidR="007B1CA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2C" w14:textId="50058B7D" w:rsidR="0068643A" w:rsidRPr="00FD6E06" w:rsidRDefault="0063584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0-281</w:t>
            </w:r>
          </w:p>
        </w:tc>
      </w:tr>
      <w:tr w:rsidR="0068643A" w:rsidRPr="00FD6E06" w14:paraId="3E584B34" w14:textId="77777777" w:rsidTr="0063584C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2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2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3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31" w14:textId="3130D584" w:rsidR="0068643A" w:rsidRPr="00FD6E06" w:rsidRDefault="003C5A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B1CAD">
              <w:rPr>
                <w:sz w:val="24"/>
                <w:szCs w:val="24"/>
              </w:rPr>
            </w:r>
            <w:r w:rsidR="007B1CA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3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B1CAD">
              <w:rPr>
                <w:sz w:val="24"/>
                <w:szCs w:val="24"/>
              </w:rPr>
            </w:r>
            <w:r w:rsidR="007B1CA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33" w14:textId="77147D38" w:rsidR="0068643A" w:rsidRPr="00FD6E06" w:rsidRDefault="0063584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2-267</w:t>
            </w:r>
          </w:p>
        </w:tc>
      </w:tr>
      <w:tr w:rsidR="00BB4AE3" w:rsidRPr="00FD6E06" w14:paraId="3E584B36" w14:textId="77777777" w:rsidTr="0063584C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3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3E584B3D" w14:textId="77777777" w:rsidTr="0063584C">
        <w:trPr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37" w14:textId="592E575C" w:rsidR="0068643A" w:rsidRPr="00FD6E06" w:rsidRDefault="000B1BA6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3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3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3A" w14:textId="602D97FF" w:rsidR="0068643A" w:rsidRPr="00FD6E06" w:rsidRDefault="0040010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B1CAD">
              <w:rPr>
                <w:sz w:val="24"/>
                <w:szCs w:val="24"/>
              </w:rPr>
            </w:r>
            <w:r w:rsidR="007B1CA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3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B1CAD">
              <w:rPr>
                <w:sz w:val="24"/>
                <w:szCs w:val="24"/>
              </w:rPr>
            </w:r>
            <w:r w:rsidR="007B1CA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3C" w14:textId="4B16B869" w:rsidR="0068643A" w:rsidRPr="00FD6E06" w:rsidRDefault="0063584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8-313</w:t>
            </w:r>
          </w:p>
        </w:tc>
      </w:tr>
      <w:tr w:rsidR="0068643A" w:rsidRPr="00FD6E06" w14:paraId="3E584B44" w14:textId="77777777" w:rsidTr="0063584C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3E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3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4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41" w14:textId="40E6BAE1" w:rsidR="0068643A" w:rsidRPr="00FD6E06" w:rsidRDefault="002B14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B1CAD">
              <w:rPr>
                <w:sz w:val="24"/>
                <w:szCs w:val="24"/>
              </w:rPr>
            </w:r>
            <w:r w:rsidR="007B1CA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4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B1CAD">
              <w:rPr>
                <w:sz w:val="24"/>
                <w:szCs w:val="24"/>
              </w:rPr>
            </w:r>
            <w:r w:rsidR="007B1CA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43" w14:textId="040AFE61" w:rsidR="0068643A" w:rsidRPr="00FD6E06" w:rsidRDefault="00CC058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63584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63584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7</w:t>
            </w:r>
          </w:p>
        </w:tc>
      </w:tr>
      <w:tr w:rsidR="0068643A" w:rsidRPr="00FD6E06" w14:paraId="3E584B4B" w14:textId="77777777" w:rsidTr="0063584C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45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4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4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48" w14:textId="0177C9B9" w:rsidR="0068643A" w:rsidRPr="00FD6E06" w:rsidRDefault="005567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B1CAD">
              <w:rPr>
                <w:sz w:val="24"/>
                <w:szCs w:val="24"/>
              </w:rPr>
            </w:r>
            <w:r w:rsidR="007B1CA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4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B1CAD">
              <w:rPr>
                <w:sz w:val="24"/>
                <w:szCs w:val="24"/>
              </w:rPr>
            </w:r>
            <w:r w:rsidR="007B1CA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4A" w14:textId="09729056" w:rsidR="0068643A" w:rsidRPr="00FD6E06" w:rsidRDefault="0063584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4-348</w:t>
            </w:r>
          </w:p>
        </w:tc>
      </w:tr>
      <w:tr w:rsidR="0068643A" w:rsidRPr="00FD6E06" w14:paraId="3E584B52" w14:textId="77777777" w:rsidTr="0063584C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4C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4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4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4F" w14:textId="38D1C999" w:rsidR="0068643A" w:rsidRPr="00FD6E06" w:rsidRDefault="0063584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B1CAD">
              <w:rPr>
                <w:sz w:val="24"/>
                <w:szCs w:val="24"/>
              </w:rPr>
            </w:r>
            <w:r w:rsidR="007B1CA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50" w14:textId="5DECA65B" w:rsidR="0068643A" w:rsidRPr="00FD6E06" w:rsidRDefault="0063584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B1CAD">
              <w:rPr>
                <w:sz w:val="24"/>
                <w:szCs w:val="24"/>
              </w:rPr>
            </w:r>
            <w:r w:rsidR="007B1CA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51" w14:textId="1BB24A6E" w:rsidR="0068643A" w:rsidRPr="00FD6E06" w:rsidRDefault="0063584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9-377</w:t>
            </w:r>
          </w:p>
        </w:tc>
      </w:tr>
      <w:tr w:rsidR="0068643A" w:rsidRPr="00FD6E06" w14:paraId="3E584B59" w14:textId="77777777" w:rsidTr="0063584C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5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5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5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56" w14:textId="2EDE9218" w:rsidR="0068643A" w:rsidRPr="00FD6E06" w:rsidRDefault="000F098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B1CAD">
              <w:rPr>
                <w:sz w:val="24"/>
                <w:szCs w:val="24"/>
              </w:rPr>
            </w:r>
            <w:r w:rsidR="007B1CA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5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B1CAD">
              <w:rPr>
                <w:sz w:val="24"/>
                <w:szCs w:val="24"/>
              </w:rPr>
            </w:r>
            <w:r w:rsidR="007B1CA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58" w14:textId="380E5D28" w:rsidR="0068643A" w:rsidRPr="00FD6E06" w:rsidRDefault="0063584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2-267</w:t>
            </w:r>
          </w:p>
        </w:tc>
      </w:tr>
      <w:tr w:rsidR="0068643A" w:rsidRPr="00FD6E06" w14:paraId="3E584B60" w14:textId="77777777" w:rsidTr="0063584C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5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5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84B5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5D" w14:textId="7F53DC3A" w:rsidR="0068643A" w:rsidRPr="00FD6E06" w:rsidRDefault="000F098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B1CAD">
              <w:rPr>
                <w:sz w:val="24"/>
                <w:szCs w:val="24"/>
              </w:rPr>
            </w:r>
            <w:r w:rsidR="007B1CA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5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B1CAD">
              <w:rPr>
                <w:sz w:val="24"/>
                <w:szCs w:val="24"/>
              </w:rPr>
            </w:r>
            <w:r w:rsidR="007B1CA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84B5F" w14:textId="61F681CB" w:rsidR="0068643A" w:rsidRPr="00FD6E06" w:rsidRDefault="0063584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9-356</w:t>
            </w:r>
          </w:p>
        </w:tc>
      </w:tr>
    </w:tbl>
    <w:p w14:paraId="3E584B61" w14:textId="77777777" w:rsidR="00FD6E06" w:rsidRDefault="00FD6E06"/>
    <w:sectPr w:rsidR="00FD6E06" w:rsidSect="00FD6E06">
      <w:headerReference w:type="default" r:id="rId10"/>
      <w:footerReference w:type="default" r:id="rId11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C96E80" w14:textId="77777777" w:rsidR="007B1CAD" w:rsidRDefault="007B1CAD" w:rsidP="00FD6E06">
      <w:pPr>
        <w:spacing w:after="0" w:line="240" w:lineRule="auto"/>
      </w:pPr>
      <w:r>
        <w:separator/>
      </w:r>
    </w:p>
  </w:endnote>
  <w:endnote w:type="continuationSeparator" w:id="0">
    <w:p w14:paraId="022F68E5" w14:textId="77777777" w:rsidR="007B1CAD" w:rsidRDefault="007B1CAD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584B68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3E584B69" wp14:editId="3E584B6A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9C7937" w14:textId="77777777" w:rsidR="007B1CAD" w:rsidRDefault="007B1CAD" w:rsidP="00FD6E06">
      <w:pPr>
        <w:spacing w:after="0" w:line="240" w:lineRule="auto"/>
      </w:pPr>
      <w:r>
        <w:separator/>
      </w:r>
    </w:p>
  </w:footnote>
  <w:footnote w:type="continuationSeparator" w:id="0">
    <w:p w14:paraId="05D1B896" w14:textId="77777777" w:rsidR="007B1CAD" w:rsidRDefault="007B1CAD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E584B66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E584B67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781222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25C32"/>
    <w:rsid w:val="0005394D"/>
    <w:rsid w:val="00074644"/>
    <w:rsid w:val="00094BE4"/>
    <w:rsid w:val="000B1BA6"/>
    <w:rsid w:val="000C7B25"/>
    <w:rsid w:val="000D4EE4"/>
    <w:rsid w:val="000F0984"/>
    <w:rsid w:val="001E4CA1"/>
    <w:rsid w:val="00211DB0"/>
    <w:rsid w:val="002253F7"/>
    <w:rsid w:val="002B1494"/>
    <w:rsid w:val="002F4882"/>
    <w:rsid w:val="003C5A59"/>
    <w:rsid w:val="003E7707"/>
    <w:rsid w:val="0040010B"/>
    <w:rsid w:val="00437803"/>
    <w:rsid w:val="004556B0"/>
    <w:rsid w:val="004A4300"/>
    <w:rsid w:val="004B1332"/>
    <w:rsid w:val="00505F72"/>
    <w:rsid w:val="005567B7"/>
    <w:rsid w:val="005759DC"/>
    <w:rsid w:val="00581773"/>
    <w:rsid w:val="005B1890"/>
    <w:rsid w:val="0063584C"/>
    <w:rsid w:val="00664936"/>
    <w:rsid w:val="0066626A"/>
    <w:rsid w:val="006812A0"/>
    <w:rsid w:val="00685928"/>
    <w:rsid w:val="0068643A"/>
    <w:rsid w:val="006A2384"/>
    <w:rsid w:val="006E5120"/>
    <w:rsid w:val="0071654E"/>
    <w:rsid w:val="00716641"/>
    <w:rsid w:val="00726DE3"/>
    <w:rsid w:val="00750A0E"/>
    <w:rsid w:val="007924AC"/>
    <w:rsid w:val="007930B3"/>
    <w:rsid w:val="007A556B"/>
    <w:rsid w:val="007B1CAD"/>
    <w:rsid w:val="008102A0"/>
    <w:rsid w:val="00893966"/>
    <w:rsid w:val="0089629D"/>
    <w:rsid w:val="008A29BC"/>
    <w:rsid w:val="008C496A"/>
    <w:rsid w:val="00926ADA"/>
    <w:rsid w:val="009405AC"/>
    <w:rsid w:val="009536D5"/>
    <w:rsid w:val="00965633"/>
    <w:rsid w:val="00973242"/>
    <w:rsid w:val="009B20D2"/>
    <w:rsid w:val="009B2B9B"/>
    <w:rsid w:val="009F7A80"/>
    <w:rsid w:val="00A0782F"/>
    <w:rsid w:val="00A608B5"/>
    <w:rsid w:val="00AB72D2"/>
    <w:rsid w:val="00AC54AA"/>
    <w:rsid w:val="00B071EF"/>
    <w:rsid w:val="00B224D3"/>
    <w:rsid w:val="00B567D4"/>
    <w:rsid w:val="00B61F3A"/>
    <w:rsid w:val="00B95138"/>
    <w:rsid w:val="00BB4AE3"/>
    <w:rsid w:val="00BC5A60"/>
    <w:rsid w:val="00C15DE7"/>
    <w:rsid w:val="00C31D74"/>
    <w:rsid w:val="00C65B3D"/>
    <w:rsid w:val="00CA6DD4"/>
    <w:rsid w:val="00CC0584"/>
    <w:rsid w:val="00D66246"/>
    <w:rsid w:val="00DD60DB"/>
    <w:rsid w:val="00E03A51"/>
    <w:rsid w:val="00E078A5"/>
    <w:rsid w:val="00E1417D"/>
    <w:rsid w:val="00E46A3E"/>
    <w:rsid w:val="00EE17D5"/>
    <w:rsid w:val="00F11058"/>
    <w:rsid w:val="00F62E16"/>
    <w:rsid w:val="00F901FE"/>
    <w:rsid w:val="00FD1DD4"/>
    <w:rsid w:val="00FD6E06"/>
    <w:rsid w:val="00FE0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584A8B"/>
  <w15:docId w15:val="{432489A6-BA8A-4340-9417-148695DFC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CC574F742CE8544C87A6405DCD15FCC4" ma:contentTypeVersion="4" ma:contentTypeDescription="Opret et nyt dokument." ma:contentTypeScope="" ma:versionID="a00aec740ba6dd9a256f879025a6ee06">
  <xsd:schema xmlns:xsd="http://www.w3.org/2001/XMLSchema" xmlns:xs="http://www.w3.org/2001/XMLSchema" xmlns:p="http://schemas.microsoft.com/office/2006/metadata/properties" xmlns:ns2="545ebb21-9090-4d93-ace6-a5d3d833c7d4" targetNamespace="http://schemas.microsoft.com/office/2006/metadata/properties" ma:root="true" ma:fieldsID="dca02daf7e110dd55b43462c989da908" ns2:_="">
    <xsd:import namespace="545ebb21-9090-4d93-ace6-a5d3d833c7d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5ebb21-9090-4d93-ace6-a5d3d833c7d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9BC014E-1BCF-47EA-906C-36BA2EC8AB9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45ebb21-9090-4d93-ace6-a5d3d833c7d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D46729F-43FC-41B2-99C4-F9579B202B3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207B3C7-9D14-46A9-B293-ACE35E6CEDC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17</Words>
  <Characters>466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Byron Keating</cp:lastModifiedBy>
  <cp:revision>3</cp:revision>
  <dcterms:created xsi:type="dcterms:W3CDTF">2022-05-24T02:14:00Z</dcterms:created>
  <dcterms:modified xsi:type="dcterms:W3CDTF">2022-05-24T0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C574F742CE8544C87A6405DCD15FCC4</vt:lpwstr>
  </property>
</Properties>
</file>